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5FA6A" w14:textId="07334EE7" w:rsidR="00470705" w:rsidRDefault="00B84380" w:rsidP="00850610">
      <w:pPr>
        <w:rPr>
          <w:lang w:val="en-US"/>
        </w:rPr>
      </w:pPr>
      <w:r>
        <w:rPr>
          <w:lang w:val="en-US"/>
        </w:rPr>
        <w:t>Supplementary Table 1</w:t>
      </w:r>
      <w:r w:rsidR="009E6FB1">
        <w:rPr>
          <w:lang w:val="en-US"/>
        </w:rPr>
        <w:t>.</w:t>
      </w:r>
      <w:r w:rsidR="00D42E4D">
        <w:rPr>
          <w:lang w:val="en-US"/>
        </w:rPr>
        <w:t xml:space="preserve"> </w:t>
      </w:r>
      <w:r w:rsidR="00DB6067">
        <w:rPr>
          <w:lang w:val="en-US"/>
        </w:rPr>
        <w:t>Detailed Information About the Comorbidities Diagnosed Prior to MS Diagnosis</w:t>
      </w:r>
    </w:p>
    <w:tbl>
      <w:tblPr>
        <w:tblStyle w:val="TaulukkoRuudukko"/>
        <w:tblW w:w="6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3040"/>
      </w:tblGrid>
      <w:tr w:rsidR="00F87F0E" w:rsidRPr="00C2132C" w14:paraId="0A352C65" w14:textId="77777777" w:rsidTr="00ED1B83">
        <w:trPr>
          <w:trHeight w:val="20"/>
          <w:tblHeader/>
        </w:trPr>
        <w:tc>
          <w:tcPr>
            <w:tcW w:w="3700" w:type="dxa"/>
            <w:tcBorders>
              <w:bottom w:val="single" w:sz="4" w:space="0" w:color="auto"/>
            </w:tcBorders>
            <w:hideMark/>
          </w:tcPr>
          <w:p w14:paraId="5C4B4298" w14:textId="2B1D3FD9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 </w:t>
            </w:r>
            <w:r w:rsidR="00C2132C"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omorbidity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hideMark/>
          </w:tcPr>
          <w:p w14:paraId="4E46B907" w14:textId="29C26156" w:rsidR="00F87F0E" w:rsidRPr="00C2132C" w:rsidRDefault="00ED1B83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  <w:r w:rsidR="00F30E05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n)</w:t>
            </w:r>
          </w:p>
        </w:tc>
      </w:tr>
      <w:tr w:rsidR="00F87F0E" w:rsidRPr="00C2132C" w14:paraId="4692B7E1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1931079" w14:textId="64E2C8D2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At </w:t>
            </w:r>
            <w:proofErr w:type="spellStart"/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east</w:t>
            </w:r>
            <w:proofErr w:type="spellEnd"/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ne</w:t>
            </w:r>
            <w:proofErr w:type="spellEnd"/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morbidity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1EB9A7F" w14:textId="35C6B14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51.8</w:t>
            </w:r>
            <w:r w:rsidR="00C2132C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(218)</w:t>
            </w:r>
          </w:p>
        </w:tc>
      </w:tr>
      <w:tr w:rsidR="00F87F0E" w:rsidRPr="00C2132C" w14:paraId="22B2A94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5A50B7E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sychiatric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7B69659" w14:textId="228BCFB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6.2 (68)</w:t>
            </w:r>
          </w:p>
        </w:tc>
      </w:tr>
      <w:tr w:rsidR="00F87F0E" w:rsidRPr="00C2132C" w14:paraId="63A0A54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B15C81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epression</w:t>
            </w:r>
            <w:r w:rsidRPr="00C2132C">
              <w:rPr>
                <w:rFonts w:eastAsia="Times New Roman" w:cs="Times New Roman"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a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DA8E687" w14:textId="68ACF1BA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2.1 (51)</w:t>
            </w:r>
          </w:p>
        </w:tc>
      </w:tr>
      <w:tr w:rsidR="00F87F0E" w:rsidRPr="00C2132C" w14:paraId="09610082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4F185A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Anxiety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0A086D2" w14:textId="4DC260A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.6 (15)</w:t>
            </w:r>
          </w:p>
        </w:tc>
      </w:tr>
      <w:tr w:rsidR="00F87F0E" w:rsidRPr="00C2132C" w14:paraId="04DC9543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95D230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Psychotic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515153D" w14:textId="35020E8E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4 (6)</w:t>
            </w:r>
          </w:p>
        </w:tc>
      </w:tr>
      <w:tr w:rsidR="00F87F0E" w:rsidRPr="00C2132C" w14:paraId="2AF39C3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D56E57D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Substance use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9AE9E17" w14:textId="2AF5200D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7 (3)</w:t>
            </w:r>
          </w:p>
        </w:tc>
      </w:tr>
      <w:tr w:rsidR="00F87F0E" w:rsidRPr="00C2132C" w14:paraId="0104FB2C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5EBDBFBA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Autism spectrum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0712E2B" w14:textId="18DB4A9F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6BA22D56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7246867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Bipolar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AC611B6" w14:textId="2FCA7C9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369AEED2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7B21B4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yperkinetic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16CC4C61" w14:textId="0619B978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6047DAFD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0C8B000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Neurological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E14D54D" w14:textId="23ECEE90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5.2 (64)</w:t>
            </w:r>
          </w:p>
        </w:tc>
      </w:tr>
      <w:tr w:rsidR="00F87F0E" w:rsidRPr="00C2132C" w14:paraId="11034FAF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FA90AF4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Migraine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31613D2" w14:textId="5388C61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1.6 (49)</w:t>
            </w:r>
          </w:p>
        </w:tc>
      </w:tr>
      <w:tr w:rsidR="00F87F0E" w:rsidRPr="00C2132C" w14:paraId="32CC6E4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714B1BC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Epilepsy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7FF345DF" w14:textId="4124D1B3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4 (6)</w:t>
            </w:r>
          </w:p>
        </w:tc>
      </w:tr>
      <w:tr w:rsidR="00F87F0E" w:rsidRPr="00C2132C" w14:paraId="135FC4D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7AF73C8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istory of CNS traum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0F99F44" w14:textId="3C8D9C5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2 (5)</w:t>
            </w:r>
          </w:p>
        </w:tc>
      </w:tr>
      <w:tr w:rsidR="00F87F0E" w:rsidRPr="00C2132C" w14:paraId="7E9D7FC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5C0FAE2B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Cerebrovascular disease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09992B1" w14:textId="1FB3870E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0 (4)</w:t>
            </w:r>
          </w:p>
        </w:tc>
      </w:tr>
      <w:tr w:rsidR="00F87F0E" w:rsidRPr="00C2132C" w14:paraId="2F01D8D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B3C735F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Aneurysm of cerebri medi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923019D" w14:textId="4550E89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407DBA0C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4E8DD7D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ydromyelia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485EA64" w14:textId="4BF703A1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6B1F1AED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2572F48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Narcolepsia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5BDBD97" w14:textId="5E53021E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0384363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358E478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utoimmune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4419880" w14:textId="31850F71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3.8 (58)</w:t>
            </w:r>
          </w:p>
        </w:tc>
      </w:tr>
      <w:tr w:rsidR="00F87F0E" w:rsidRPr="00C2132C" w14:paraId="187D29E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2210CBE" w14:textId="440D869D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Hypo</w:t>
            </w:r>
            <w:r w:rsidR="00AA3732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-</w:t>
            </w: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/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yperthyreosis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8F274F1" w14:textId="58AE3405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8.1 (34)</w:t>
            </w:r>
          </w:p>
        </w:tc>
      </w:tr>
      <w:tr w:rsidR="00F87F0E" w:rsidRPr="00C2132C" w14:paraId="0FB6A854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4BE5AEB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IBD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5B29979" w14:textId="39291D8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.6 (15)</w:t>
            </w:r>
          </w:p>
        </w:tc>
      </w:tr>
      <w:tr w:rsidR="00F87F0E" w:rsidRPr="00C2132C" w14:paraId="399BCF54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D644B2C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Psoriasi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BA4BAB7" w14:textId="795DCF74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2 (5)</w:t>
            </w:r>
          </w:p>
        </w:tc>
      </w:tr>
      <w:tr w:rsidR="00F87F0E" w:rsidRPr="00C2132C" w14:paraId="4F08ECD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96DA2FB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pondyloartropathy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E124C60" w14:textId="1EEC7D1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0 (4)</w:t>
            </w:r>
          </w:p>
        </w:tc>
      </w:tr>
      <w:tr w:rsidR="00F87F0E" w:rsidRPr="00C2132C" w14:paraId="74ADB5B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473F35E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Celiac disease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F4C1426" w14:textId="7186CC9D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7 (3)</w:t>
            </w:r>
          </w:p>
        </w:tc>
      </w:tr>
      <w:tr w:rsidR="00F87F0E" w:rsidRPr="00C2132C" w14:paraId="53A5CBA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7212B5C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Chronic uveiti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E894841" w14:textId="5B64A243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5 (2)</w:t>
            </w:r>
          </w:p>
        </w:tc>
      </w:tr>
      <w:tr w:rsidR="00F87F0E" w:rsidRPr="00C2132C" w14:paraId="4C2FA9E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A8321BC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DM type 1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3B1EF22" w14:textId="46521FEE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5 (2)</w:t>
            </w:r>
          </w:p>
        </w:tc>
      </w:tr>
      <w:tr w:rsidR="00F87F0E" w:rsidRPr="00C2132C" w14:paraId="480B53C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5B96698C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Rheumatic arthriti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45BFD25" w14:textId="3EB1CEAA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5 (2)</w:t>
            </w:r>
          </w:p>
        </w:tc>
      </w:tr>
      <w:tr w:rsidR="00F87F0E" w:rsidRPr="00C2132C" w14:paraId="69A8E1F5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598C862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Erythema nodosum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14C5D6D" w14:textId="579FD4F0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112B652D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EF15929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Lichen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ruber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planu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BF64113" w14:textId="29B8CF1C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532DD44D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8D518B5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Sarcoidosi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221BBC9" w14:textId="31EE296F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60BCDDF9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036765A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Respiratory system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4670F25" w14:textId="18B84D03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0.9 (46)</w:t>
            </w:r>
          </w:p>
        </w:tc>
      </w:tr>
      <w:tr w:rsidR="00F87F0E" w:rsidRPr="00C2132C" w14:paraId="60D5846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89C8A0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Asthm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866F519" w14:textId="716F1CB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9.5 (40)</w:t>
            </w:r>
          </w:p>
        </w:tc>
      </w:tr>
      <w:tr w:rsidR="00F87F0E" w:rsidRPr="00C2132C" w14:paraId="558FB32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A45C985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Sleep apne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250EC8C" w14:textId="13203B52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2 (5)</w:t>
            </w:r>
          </w:p>
        </w:tc>
      </w:tr>
      <w:tr w:rsidR="00F87F0E" w:rsidRPr="00C2132C" w14:paraId="3FB0045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4D93937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 COPD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1C749620" w14:textId="569078A1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26B1E0C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5EA47392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Circulatory system 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5F297AE" w14:textId="7F70A009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7.8 (33)</w:t>
            </w:r>
          </w:p>
        </w:tc>
      </w:tr>
      <w:tr w:rsidR="00F87F0E" w:rsidRPr="00C2132C" w14:paraId="3B06AEC5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10901B8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ypertension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193B800" w14:textId="1EB87A86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6.9 (29)</w:t>
            </w:r>
          </w:p>
        </w:tc>
      </w:tr>
      <w:tr w:rsidR="00F87F0E" w:rsidRPr="00C2132C" w14:paraId="593AD47C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A6B7C15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Atrial fibrillation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883F42A" w14:textId="264126E5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7 (3)</w:t>
            </w:r>
          </w:p>
        </w:tc>
      </w:tr>
      <w:tr w:rsidR="00F87F0E" w:rsidRPr="00C2132C" w14:paraId="62594FE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0F68219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ardiomyopathy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BE9C5E2" w14:textId="2C7DEC38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2044132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75B6B3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istory of vascular occlusion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92C36EE" w14:textId="75DBEFB1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798DC63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EA00FC4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Valvular heart disease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D89C66C" w14:textId="118740D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414C6282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EFA39E5" w14:textId="60B2522D" w:rsidR="00F87F0E" w:rsidRPr="00C2132C" w:rsidRDefault="000F537C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Dermatological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708BE13A" w14:textId="0CCFC63D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.6 (15)</w:t>
            </w:r>
          </w:p>
        </w:tc>
      </w:tr>
      <w:tr w:rsidR="00F87F0E" w:rsidRPr="00C2132C" w14:paraId="5543B6EA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A6BF98F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topic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ermatitis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B519EBF" w14:textId="19F4B9E0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3 (14)</w:t>
            </w:r>
          </w:p>
        </w:tc>
      </w:tr>
      <w:tr w:rsidR="00F87F0E" w:rsidRPr="00C2132C" w14:paraId="4D535AA5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1CD0B52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ther localized connective tissue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2381A3C" w14:textId="5C8B8430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2C5921D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11C94688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Gynecological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71A39A08" w14:textId="6F5B2005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3.4 (12)</w:t>
            </w:r>
            <w:r w:rsidRPr="00C213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fi-FI"/>
                <w14:ligatures w14:val="none"/>
              </w:rPr>
              <w:t>b</w:t>
            </w:r>
          </w:p>
        </w:tc>
      </w:tr>
      <w:tr w:rsidR="00F87F0E" w:rsidRPr="00C2132C" w14:paraId="1C257645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272FA9B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Endometriosis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005088A" w14:textId="15E83FF4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.1 (11)</w:t>
            </w:r>
          </w:p>
        </w:tc>
      </w:tr>
      <w:tr w:rsidR="00F87F0E" w:rsidRPr="00C2132C" w14:paraId="2DA8447F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436EA4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olycystic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ovary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syndrome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9C60B32" w14:textId="6C1CE36C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 (1)</w:t>
            </w:r>
          </w:p>
        </w:tc>
      </w:tr>
      <w:tr w:rsidR="00F87F0E" w:rsidRPr="00C2132C" w14:paraId="51A15489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B5892FB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Metabolic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00B6EAB" w14:textId="2B4D8E16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2.9 (12)</w:t>
            </w:r>
          </w:p>
        </w:tc>
      </w:tr>
      <w:tr w:rsidR="00F87F0E" w:rsidRPr="00C2132C" w14:paraId="287F19A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534F16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yperlipidemia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B1CBCAD" w14:textId="5950B28A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2.1 (9)</w:t>
            </w:r>
          </w:p>
        </w:tc>
      </w:tr>
      <w:tr w:rsidR="00F87F0E" w:rsidRPr="00C2132C" w14:paraId="410B3BE5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F080F95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Diabetes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llitus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type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2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34AA0E4" w14:textId="07DE3C1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 (4)</w:t>
            </w:r>
          </w:p>
        </w:tc>
      </w:tr>
      <w:tr w:rsidR="00F87F0E" w:rsidRPr="00C2132C" w14:paraId="0B64A9CD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7059DB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out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D7FD03D" w14:textId="73B3FDA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6FAC3CD3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FD2D7B1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istory of canc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6A9804F" w14:textId="5B17759E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7 (7)</w:t>
            </w:r>
          </w:p>
        </w:tc>
      </w:tr>
      <w:tr w:rsidR="00F87F0E" w:rsidRPr="00C2132C" w14:paraId="211D1F4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DA65A98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Pain disorder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1EE6172" w14:textId="2E0808D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7 (7)</w:t>
            </w:r>
          </w:p>
        </w:tc>
      </w:tr>
      <w:tr w:rsidR="00F87F0E" w:rsidRPr="00C2132C" w14:paraId="1152ADC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54641A8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ronic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pain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sorder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351B9D4" w14:textId="0547DCCD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2 (5)</w:t>
            </w:r>
          </w:p>
        </w:tc>
      </w:tr>
      <w:tr w:rsidR="00F87F0E" w:rsidRPr="00C2132C" w14:paraId="38604FDF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BE20BEE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Fibromyalgi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19F0725E" w14:textId="30EE5CE5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2)</w:t>
            </w:r>
          </w:p>
        </w:tc>
      </w:tr>
      <w:tr w:rsidR="00F87F0E" w:rsidRPr="00C2132C" w14:paraId="00A55A2C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1E5020A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Hematological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98C2648" w14:textId="436E8E6A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4 (6)</w:t>
            </w:r>
          </w:p>
        </w:tc>
      </w:tr>
      <w:tr w:rsidR="00F87F0E" w:rsidRPr="00C2132C" w14:paraId="6AD9189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280FE6F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reditary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agulopathy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9ADC7DD" w14:textId="3A8078B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</w:t>
            </w:r>
            <w:r w:rsidR="00C2132C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4)</w:t>
            </w:r>
          </w:p>
        </w:tc>
      </w:tr>
      <w:tr w:rsidR="00F87F0E" w:rsidRPr="00C2132C" w14:paraId="2AF057CC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5903DC2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lastRenderedPageBreak/>
              <w:t>Hereditary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anemia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99DEF41" w14:textId="6DA46770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786BED6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164F603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onoclonal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ammopathy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793EC72C" w14:textId="572114CB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292A10E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5F7E6898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Gastrointestinal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0F7F7EA4" w14:textId="2B27992C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4 (6)</w:t>
            </w:r>
          </w:p>
        </w:tc>
      </w:tr>
      <w:tr w:rsidR="00F87F0E" w:rsidRPr="00C2132C" w14:paraId="10F0673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DD63D29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olelithiasis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EF53B4B" w14:textId="292BF644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 (3)</w:t>
            </w:r>
          </w:p>
        </w:tc>
      </w:tr>
      <w:tr w:rsidR="00F87F0E" w:rsidRPr="00C2132C" w14:paraId="50F1F690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71B480F2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iver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sease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4C3A732" w14:textId="16935AE8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2)</w:t>
            </w:r>
          </w:p>
        </w:tc>
      </w:tr>
      <w:tr w:rsidR="00F87F0E" w:rsidRPr="00C2132C" w14:paraId="5F971109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D8CE48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verticular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isease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126FBCF" w14:textId="2E1345B5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4542D9E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1756222" w14:textId="77777777" w:rsidR="00F87F0E" w:rsidRPr="00C2132C" w:rsidRDefault="00F87F0E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ongenital abnormality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4F42805A" w14:textId="3465F8E9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2 (5)</w:t>
            </w:r>
          </w:p>
        </w:tc>
      </w:tr>
      <w:tr w:rsidR="00F87F0E" w:rsidRPr="00C2132C" w14:paraId="3B6B8D6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0AE719F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ongenital malformation of the musculoskeletal system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F49C085" w14:textId="470AD969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2)</w:t>
            </w:r>
          </w:p>
        </w:tc>
      </w:tr>
      <w:tr w:rsidR="00F87F0E" w:rsidRPr="00C2132C" w14:paraId="017C1294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281C6F27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ongenital malformation of the CNS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5E0F0A0" w14:textId="06437806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1C686A78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FE17330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ongenital malformation of the urinary system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570CAD7D" w14:textId="656040B7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29AEC5A2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6CC9357D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hromosomal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bnormality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7E15E994" w14:textId="389F91B6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gram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</w:t>
            </w:r>
            <w:r w:rsidR="00C204AB"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proofErr w:type="gram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)</w:t>
            </w:r>
          </w:p>
        </w:tc>
      </w:tr>
      <w:tr w:rsidR="00F87F0E" w:rsidRPr="00C2132C" w14:paraId="6107C03E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0E09CDD" w14:textId="7696FEBA" w:rsidR="00F87F0E" w:rsidRPr="00C2132C" w:rsidRDefault="00AB3883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 xml:space="preserve">Ophthalmic </w:t>
            </w:r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33EE88ED" w14:textId="5CA5B5CD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1.2 (5)</w:t>
            </w:r>
          </w:p>
        </w:tc>
      </w:tr>
      <w:tr w:rsidR="00F87F0E" w:rsidRPr="00C2132C" w14:paraId="381FC9E1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166E3B1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ataract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339B69E" w14:textId="5C3C6CA3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2)</w:t>
            </w:r>
          </w:p>
        </w:tc>
      </w:tr>
      <w:tr w:rsidR="00F87F0E" w:rsidRPr="00C2132C" w14:paraId="6A049A37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3690930E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acular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egeneration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63666384" w14:textId="15208A06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 (2)</w:t>
            </w:r>
          </w:p>
        </w:tc>
      </w:tr>
      <w:tr w:rsidR="00F87F0E" w:rsidRPr="00C2132C" w14:paraId="319DC36B" w14:textId="77777777" w:rsidTr="00C2132C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4D9D12F6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Blindness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1DED3F30" w14:textId="1C5BD5BC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  <w:tr w:rsidR="00F87F0E" w:rsidRPr="00C2132C" w14:paraId="0A6C2702" w14:textId="77777777" w:rsidTr="00ED1B83">
        <w:trPr>
          <w:trHeight w:val="20"/>
        </w:trPr>
        <w:tc>
          <w:tcPr>
            <w:tcW w:w="3700" w:type="dxa"/>
            <w:tcBorders>
              <w:top w:val="nil"/>
              <w:bottom w:val="nil"/>
            </w:tcBorders>
            <w:hideMark/>
          </w:tcPr>
          <w:p w14:paraId="0C5EB571" w14:textId="21AA8075" w:rsidR="00F87F0E" w:rsidRPr="00C2132C" w:rsidRDefault="000F537C" w:rsidP="00F87F0E">
            <w:pPr>
              <w:adjustRightInd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Otological</w:t>
            </w:r>
            <w:proofErr w:type="spellEnd"/>
          </w:p>
        </w:tc>
        <w:tc>
          <w:tcPr>
            <w:tcW w:w="3040" w:type="dxa"/>
            <w:tcBorders>
              <w:top w:val="nil"/>
              <w:bottom w:val="nil"/>
            </w:tcBorders>
            <w:hideMark/>
          </w:tcPr>
          <w:p w14:paraId="2863742A" w14:textId="0A2340B4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0.2 (1)</w:t>
            </w:r>
          </w:p>
        </w:tc>
      </w:tr>
      <w:tr w:rsidR="00F87F0E" w:rsidRPr="00C2132C" w14:paraId="325EA4FB" w14:textId="77777777" w:rsidTr="00ED1B83">
        <w:trPr>
          <w:trHeight w:val="2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hideMark/>
          </w:tcPr>
          <w:p w14:paraId="72213098" w14:textId="77777777" w:rsidR="00F87F0E" w:rsidRPr="00C2132C" w:rsidRDefault="00F87F0E" w:rsidP="00F87F0E">
            <w:pPr>
              <w:adjustRightInd/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Hearing</w:t>
            </w:r>
            <w:proofErr w:type="spellEnd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oss</w:t>
            </w:r>
            <w:proofErr w:type="spellEnd"/>
          </w:p>
        </w:tc>
        <w:tc>
          <w:tcPr>
            <w:tcW w:w="3040" w:type="dxa"/>
            <w:tcBorders>
              <w:top w:val="nil"/>
              <w:bottom w:val="single" w:sz="4" w:space="0" w:color="auto"/>
            </w:tcBorders>
            <w:hideMark/>
          </w:tcPr>
          <w:p w14:paraId="7E52323F" w14:textId="0575DDBC" w:rsidR="00F87F0E" w:rsidRPr="00C2132C" w:rsidRDefault="00F87F0E" w:rsidP="00C2132C">
            <w:pPr>
              <w:adjustRightInd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C213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 (1)</w:t>
            </w:r>
          </w:p>
        </w:tc>
      </w:tr>
    </w:tbl>
    <w:p w14:paraId="7BB384B3" w14:textId="79677B3C" w:rsidR="00202176" w:rsidRPr="001C22A0" w:rsidRDefault="00202176" w:rsidP="00D029EB">
      <w:pPr>
        <w:adjustRightInd/>
        <w:spacing w:after="160" w:line="278" w:lineRule="auto"/>
        <w:jc w:val="left"/>
        <w:rPr>
          <w:sz w:val="20"/>
          <w:szCs w:val="20"/>
          <w:lang w:val="en-US"/>
        </w:rPr>
      </w:pPr>
      <w:proofErr w:type="spellStart"/>
      <w:r w:rsidRPr="001C22A0">
        <w:rPr>
          <w:sz w:val="20"/>
          <w:szCs w:val="20"/>
          <w:vertAlign w:val="superscript"/>
          <w:lang w:val="en-US"/>
        </w:rPr>
        <w:t>a</w:t>
      </w:r>
      <w:r w:rsidRPr="001C22A0">
        <w:rPr>
          <w:sz w:val="20"/>
          <w:szCs w:val="20"/>
          <w:lang w:val="en-US"/>
        </w:rPr>
        <w:t>Missing</w:t>
      </w:r>
      <w:proofErr w:type="spellEnd"/>
      <w:r w:rsidRPr="001C22A0">
        <w:rPr>
          <w:sz w:val="20"/>
          <w:szCs w:val="20"/>
          <w:lang w:val="en-US"/>
        </w:rPr>
        <w:t xml:space="preserve"> data = 1 </w:t>
      </w:r>
      <w:r w:rsidR="00A31FC3">
        <w:rPr>
          <w:sz w:val="20"/>
          <w:szCs w:val="20"/>
          <w:lang w:val="en-US"/>
        </w:rPr>
        <w:br/>
      </w:r>
      <w:proofErr w:type="spellStart"/>
      <w:r w:rsidRPr="001C22A0">
        <w:rPr>
          <w:sz w:val="20"/>
          <w:szCs w:val="20"/>
          <w:vertAlign w:val="superscript"/>
          <w:lang w:val="en-US"/>
        </w:rPr>
        <w:t>b</w:t>
      </w:r>
      <w:r w:rsidRPr="001C22A0">
        <w:rPr>
          <w:sz w:val="20"/>
          <w:szCs w:val="20"/>
          <w:lang w:val="en-US"/>
        </w:rPr>
        <w:t>Of</w:t>
      </w:r>
      <w:proofErr w:type="spellEnd"/>
      <w:r w:rsidRPr="001C22A0">
        <w:rPr>
          <w:sz w:val="20"/>
          <w:szCs w:val="20"/>
          <w:lang w:val="en-US"/>
        </w:rPr>
        <w:t xml:space="preserve"> females = 321</w:t>
      </w:r>
    </w:p>
    <w:p w14:paraId="4474927C" w14:textId="77777777" w:rsidR="0016123B" w:rsidRPr="004376D8" w:rsidRDefault="0016123B" w:rsidP="004376D8">
      <w:pPr>
        <w:adjustRightInd/>
        <w:spacing w:after="160" w:line="278" w:lineRule="auto"/>
        <w:jc w:val="left"/>
        <w:rPr>
          <w:lang w:val="en-US"/>
        </w:rPr>
      </w:pPr>
    </w:p>
    <w:sectPr w:rsidR="0016123B" w:rsidRPr="004376D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Otsikot, muut">
    <w:altName w:val="Times New Roman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25CB0"/>
    <w:multiLevelType w:val="hybridMultilevel"/>
    <w:tmpl w:val="8438EA74"/>
    <w:lvl w:ilvl="0" w:tplc="E478538C">
      <w:start w:val="1"/>
      <w:numFmt w:val="lowerLetter"/>
      <w:lvlText w:val="%1."/>
      <w:lvlJc w:val="left"/>
      <w:pPr>
        <w:ind w:left="720" w:hanging="360"/>
      </w:pPr>
      <w:rPr>
        <w:rFonts w:eastAsia="Times New Roman" w:cs="Times New Roman" w:hint="default"/>
        <w:color w:val="000000" w:themeColor="text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57B56"/>
    <w:multiLevelType w:val="hybridMultilevel"/>
    <w:tmpl w:val="9B8017CE"/>
    <w:lvl w:ilvl="0" w:tplc="B2C6CBDE"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512692"/>
    <w:multiLevelType w:val="hybridMultilevel"/>
    <w:tmpl w:val="3FBECC56"/>
    <w:lvl w:ilvl="0" w:tplc="4C5029B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D0DAE"/>
    <w:multiLevelType w:val="hybridMultilevel"/>
    <w:tmpl w:val="5A0864AE"/>
    <w:lvl w:ilvl="0" w:tplc="57E69518">
      <w:start w:val="1"/>
      <w:numFmt w:val="decimal"/>
      <w:lvlText w:val="%1."/>
      <w:lvlJc w:val="left"/>
      <w:pPr>
        <w:ind w:left="573" w:hanging="4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93" w:hanging="360"/>
      </w:pPr>
    </w:lvl>
    <w:lvl w:ilvl="2" w:tplc="040B001B" w:tentative="1">
      <w:start w:val="1"/>
      <w:numFmt w:val="lowerRoman"/>
      <w:lvlText w:val="%3."/>
      <w:lvlJc w:val="right"/>
      <w:pPr>
        <w:ind w:left="1913" w:hanging="180"/>
      </w:pPr>
    </w:lvl>
    <w:lvl w:ilvl="3" w:tplc="040B000F" w:tentative="1">
      <w:start w:val="1"/>
      <w:numFmt w:val="decimal"/>
      <w:lvlText w:val="%4."/>
      <w:lvlJc w:val="left"/>
      <w:pPr>
        <w:ind w:left="2633" w:hanging="360"/>
      </w:pPr>
    </w:lvl>
    <w:lvl w:ilvl="4" w:tplc="040B0019" w:tentative="1">
      <w:start w:val="1"/>
      <w:numFmt w:val="lowerLetter"/>
      <w:lvlText w:val="%5."/>
      <w:lvlJc w:val="left"/>
      <w:pPr>
        <w:ind w:left="3353" w:hanging="360"/>
      </w:pPr>
    </w:lvl>
    <w:lvl w:ilvl="5" w:tplc="040B001B" w:tentative="1">
      <w:start w:val="1"/>
      <w:numFmt w:val="lowerRoman"/>
      <w:lvlText w:val="%6."/>
      <w:lvlJc w:val="right"/>
      <w:pPr>
        <w:ind w:left="4073" w:hanging="180"/>
      </w:pPr>
    </w:lvl>
    <w:lvl w:ilvl="6" w:tplc="040B000F" w:tentative="1">
      <w:start w:val="1"/>
      <w:numFmt w:val="decimal"/>
      <w:lvlText w:val="%7."/>
      <w:lvlJc w:val="left"/>
      <w:pPr>
        <w:ind w:left="4793" w:hanging="360"/>
      </w:pPr>
    </w:lvl>
    <w:lvl w:ilvl="7" w:tplc="040B0019" w:tentative="1">
      <w:start w:val="1"/>
      <w:numFmt w:val="lowerLetter"/>
      <w:lvlText w:val="%8."/>
      <w:lvlJc w:val="left"/>
      <w:pPr>
        <w:ind w:left="5513" w:hanging="360"/>
      </w:pPr>
    </w:lvl>
    <w:lvl w:ilvl="8" w:tplc="040B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7F8F768B"/>
    <w:multiLevelType w:val="hybridMultilevel"/>
    <w:tmpl w:val="4504FCD4"/>
    <w:lvl w:ilvl="0" w:tplc="4D44A234">
      <w:numFmt w:val="decimal"/>
      <w:lvlText w:val="%1."/>
      <w:lvlJc w:val="left"/>
      <w:pPr>
        <w:ind w:left="573" w:hanging="4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93" w:hanging="360"/>
      </w:pPr>
    </w:lvl>
    <w:lvl w:ilvl="2" w:tplc="040B001B" w:tentative="1">
      <w:start w:val="1"/>
      <w:numFmt w:val="lowerRoman"/>
      <w:lvlText w:val="%3."/>
      <w:lvlJc w:val="right"/>
      <w:pPr>
        <w:ind w:left="1913" w:hanging="180"/>
      </w:pPr>
    </w:lvl>
    <w:lvl w:ilvl="3" w:tplc="040B000F" w:tentative="1">
      <w:start w:val="1"/>
      <w:numFmt w:val="decimal"/>
      <w:lvlText w:val="%4."/>
      <w:lvlJc w:val="left"/>
      <w:pPr>
        <w:ind w:left="2633" w:hanging="360"/>
      </w:pPr>
    </w:lvl>
    <w:lvl w:ilvl="4" w:tplc="040B0019" w:tentative="1">
      <w:start w:val="1"/>
      <w:numFmt w:val="lowerLetter"/>
      <w:lvlText w:val="%5."/>
      <w:lvlJc w:val="left"/>
      <w:pPr>
        <w:ind w:left="3353" w:hanging="360"/>
      </w:pPr>
    </w:lvl>
    <w:lvl w:ilvl="5" w:tplc="040B001B" w:tentative="1">
      <w:start w:val="1"/>
      <w:numFmt w:val="lowerRoman"/>
      <w:lvlText w:val="%6."/>
      <w:lvlJc w:val="right"/>
      <w:pPr>
        <w:ind w:left="4073" w:hanging="180"/>
      </w:pPr>
    </w:lvl>
    <w:lvl w:ilvl="6" w:tplc="040B000F" w:tentative="1">
      <w:start w:val="1"/>
      <w:numFmt w:val="decimal"/>
      <w:lvlText w:val="%7."/>
      <w:lvlJc w:val="left"/>
      <w:pPr>
        <w:ind w:left="4793" w:hanging="360"/>
      </w:pPr>
    </w:lvl>
    <w:lvl w:ilvl="7" w:tplc="040B0019" w:tentative="1">
      <w:start w:val="1"/>
      <w:numFmt w:val="lowerLetter"/>
      <w:lvlText w:val="%8."/>
      <w:lvlJc w:val="left"/>
      <w:pPr>
        <w:ind w:left="5513" w:hanging="360"/>
      </w:pPr>
    </w:lvl>
    <w:lvl w:ilvl="8" w:tplc="040B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675306370">
    <w:abstractNumId w:val="1"/>
  </w:num>
  <w:num w:numId="2" w16cid:durableId="1313871266">
    <w:abstractNumId w:val="3"/>
  </w:num>
  <w:num w:numId="3" w16cid:durableId="394663240">
    <w:abstractNumId w:val="4"/>
  </w:num>
  <w:num w:numId="4" w16cid:durableId="1435514722">
    <w:abstractNumId w:val="0"/>
  </w:num>
  <w:num w:numId="5" w16cid:durableId="8333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23B"/>
    <w:rsid w:val="00013015"/>
    <w:rsid w:val="00013408"/>
    <w:rsid w:val="00013586"/>
    <w:rsid w:val="00013980"/>
    <w:rsid w:val="00015F4E"/>
    <w:rsid w:val="0002341D"/>
    <w:rsid w:val="00031301"/>
    <w:rsid w:val="00044AA8"/>
    <w:rsid w:val="000657E2"/>
    <w:rsid w:val="000673C6"/>
    <w:rsid w:val="000752F5"/>
    <w:rsid w:val="000826EA"/>
    <w:rsid w:val="000832E4"/>
    <w:rsid w:val="00090B08"/>
    <w:rsid w:val="00090E44"/>
    <w:rsid w:val="000949CD"/>
    <w:rsid w:val="00096235"/>
    <w:rsid w:val="000A0260"/>
    <w:rsid w:val="000B13C8"/>
    <w:rsid w:val="000B1F50"/>
    <w:rsid w:val="000B22A8"/>
    <w:rsid w:val="000B4632"/>
    <w:rsid w:val="000B506C"/>
    <w:rsid w:val="000B6443"/>
    <w:rsid w:val="000C6CEB"/>
    <w:rsid w:val="000C7D4C"/>
    <w:rsid w:val="000D2319"/>
    <w:rsid w:val="000D6C26"/>
    <w:rsid w:val="000D726F"/>
    <w:rsid w:val="000E08C1"/>
    <w:rsid w:val="000E1F5B"/>
    <w:rsid w:val="000E5205"/>
    <w:rsid w:val="000F537C"/>
    <w:rsid w:val="001000C7"/>
    <w:rsid w:val="00101063"/>
    <w:rsid w:val="00116E4B"/>
    <w:rsid w:val="001227FD"/>
    <w:rsid w:val="001311A4"/>
    <w:rsid w:val="00136D80"/>
    <w:rsid w:val="00143380"/>
    <w:rsid w:val="001440DB"/>
    <w:rsid w:val="00145F5A"/>
    <w:rsid w:val="00146985"/>
    <w:rsid w:val="00152DA5"/>
    <w:rsid w:val="0016123B"/>
    <w:rsid w:val="00161F91"/>
    <w:rsid w:val="001639B5"/>
    <w:rsid w:val="001647EF"/>
    <w:rsid w:val="00170B22"/>
    <w:rsid w:val="00172D89"/>
    <w:rsid w:val="001741DF"/>
    <w:rsid w:val="001768FE"/>
    <w:rsid w:val="001814CA"/>
    <w:rsid w:val="00183B14"/>
    <w:rsid w:val="00185C17"/>
    <w:rsid w:val="0019111B"/>
    <w:rsid w:val="001925DC"/>
    <w:rsid w:val="00197506"/>
    <w:rsid w:val="001A1A93"/>
    <w:rsid w:val="001B02DB"/>
    <w:rsid w:val="001B7960"/>
    <w:rsid w:val="001C0554"/>
    <w:rsid w:val="001C1D29"/>
    <w:rsid w:val="001C22A0"/>
    <w:rsid w:val="001C44ED"/>
    <w:rsid w:val="001C48DE"/>
    <w:rsid w:val="001F2EEA"/>
    <w:rsid w:val="001F48A5"/>
    <w:rsid w:val="00202176"/>
    <w:rsid w:val="002058A1"/>
    <w:rsid w:val="00205CE0"/>
    <w:rsid w:val="00212E5E"/>
    <w:rsid w:val="00213FC7"/>
    <w:rsid w:val="00220FFF"/>
    <w:rsid w:val="00224459"/>
    <w:rsid w:val="0022788C"/>
    <w:rsid w:val="0023023A"/>
    <w:rsid w:val="0023215B"/>
    <w:rsid w:val="00235C5C"/>
    <w:rsid w:val="002402AE"/>
    <w:rsid w:val="002537C3"/>
    <w:rsid w:val="00254D19"/>
    <w:rsid w:val="0026243B"/>
    <w:rsid w:val="00263FEC"/>
    <w:rsid w:val="00267680"/>
    <w:rsid w:val="00271243"/>
    <w:rsid w:val="00274CE0"/>
    <w:rsid w:val="0028019C"/>
    <w:rsid w:val="00281333"/>
    <w:rsid w:val="00282C54"/>
    <w:rsid w:val="00286CFD"/>
    <w:rsid w:val="00287008"/>
    <w:rsid w:val="00297516"/>
    <w:rsid w:val="002A0EA8"/>
    <w:rsid w:val="002A576D"/>
    <w:rsid w:val="002B4C59"/>
    <w:rsid w:val="002E0577"/>
    <w:rsid w:val="002E1335"/>
    <w:rsid w:val="002E3640"/>
    <w:rsid w:val="002E753C"/>
    <w:rsid w:val="002F2F60"/>
    <w:rsid w:val="00310A8B"/>
    <w:rsid w:val="003141A7"/>
    <w:rsid w:val="003155C8"/>
    <w:rsid w:val="0032073A"/>
    <w:rsid w:val="00320940"/>
    <w:rsid w:val="003221F4"/>
    <w:rsid w:val="00323611"/>
    <w:rsid w:val="00331E68"/>
    <w:rsid w:val="003365B3"/>
    <w:rsid w:val="00341A88"/>
    <w:rsid w:val="00343D84"/>
    <w:rsid w:val="00344BE9"/>
    <w:rsid w:val="00344D21"/>
    <w:rsid w:val="00354C19"/>
    <w:rsid w:val="00361170"/>
    <w:rsid w:val="003764EC"/>
    <w:rsid w:val="00395D08"/>
    <w:rsid w:val="003A2EE6"/>
    <w:rsid w:val="003A377B"/>
    <w:rsid w:val="003A46A9"/>
    <w:rsid w:val="003C0925"/>
    <w:rsid w:val="003C11E0"/>
    <w:rsid w:val="003C4414"/>
    <w:rsid w:val="003C5ACE"/>
    <w:rsid w:val="003D1371"/>
    <w:rsid w:val="003D1A03"/>
    <w:rsid w:val="003E399F"/>
    <w:rsid w:val="003E5333"/>
    <w:rsid w:val="003E680D"/>
    <w:rsid w:val="003F3CD7"/>
    <w:rsid w:val="00401BB2"/>
    <w:rsid w:val="00401E17"/>
    <w:rsid w:val="0041332F"/>
    <w:rsid w:val="00422D24"/>
    <w:rsid w:val="00425668"/>
    <w:rsid w:val="004376D8"/>
    <w:rsid w:val="00445399"/>
    <w:rsid w:val="00446CBC"/>
    <w:rsid w:val="0045498D"/>
    <w:rsid w:val="00470705"/>
    <w:rsid w:val="0048237B"/>
    <w:rsid w:val="004933F1"/>
    <w:rsid w:val="00497567"/>
    <w:rsid w:val="004A0F41"/>
    <w:rsid w:val="004A1F97"/>
    <w:rsid w:val="004B4C24"/>
    <w:rsid w:val="004C5FA3"/>
    <w:rsid w:val="004D1910"/>
    <w:rsid w:val="004E265A"/>
    <w:rsid w:val="004E5ABA"/>
    <w:rsid w:val="004F0C4E"/>
    <w:rsid w:val="004F1AF9"/>
    <w:rsid w:val="0050439E"/>
    <w:rsid w:val="00507AD3"/>
    <w:rsid w:val="00516C95"/>
    <w:rsid w:val="005252E7"/>
    <w:rsid w:val="00534A5A"/>
    <w:rsid w:val="005365C6"/>
    <w:rsid w:val="00536F82"/>
    <w:rsid w:val="005414DE"/>
    <w:rsid w:val="00542A2F"/>
    <w:rsid w:val="00547091"/>
    <w:rsid w:val="00551FAD"/>
    <w:rsid w:val="00553C1B"/>
    <w:rsid w:val="00554EBD"/>
    <w:rsid w:val="005551B5"/>
    <w:rsid w:val="00560D6C"/>
    <w:rsid w:val="00560E04"/>
    <w:rsid w:val="005628AB"/>
    <w:rsid w:val="005824C0"/>
    <w:rsid w:val="0059036D"/>
    <w:rsid w:val="005934BA"/>
    <w:rsid w:val="00596A52"/>
    <w:rsid w:val="00597BB6"/>
    <w:rsid w:val="005A03A4"/>
    <w:rsid w:val="005A5B16"/>
    <w:rsid w:val="005A635E"/>
    <w:rsid w:val="005A671D"/>
    <w:rsid w:val="005B2B71"/>
    <w:rsid w:val="005B56C3"/>
    <w:rsid w:val="005B6625"/>
    <w:rsid w:val="005C017C"/>
    <w:rsid w:val="005C10BB"/>
    <w:rsid w:val="005D384C"/>
    <w:rsid w:val="005E45F6"/>
    <w:rsid w:val="005F3201"/>
    <w:rsid w:val="005F5F95"/>
    <w:rsid w:val="006067BE"/>
    <w:rsid w:val="006101C5"/>
    <w:rsid w:val="0061149A"/>
    <w:rsid w:val="00621CA0"/>
    <w:rsid w:val="00630C6F"/>
    <w:rsid w:val="00631407"/>
    <w:rsid w:val="00631630"/>
    <w:rsid w:val="00633D1A"/>
    <w:rsid w:val="0063543A"/>
    <w:rsid w:val="00642BAD"/>
    <w:rsid w:val="006453B1"/>
    <w:rsid w:val="00647255"/>
    <w:rsid w:val="006475F6"/>
    <w:rsid w:val="006503F2"/>
    <w:rsid w:val="006763CB"/>
    <w:rsid w:val="006A236E"/>
    <w:rsid w:val="006A37DF"/>
    <w:rsid w:val="006A7EB5"/>
    <w:rsid w:val="006B621F"/>
    <w:rsid w:val="006C72B1"/>
    <w:rsid w:val="006D2EAC"/>
    <w:rsid w:val="006E1B72"/>
    <w:rsid w:val="006E38C4"/>
    <w:rsid w:val="006F175B"/>
    <w:rsid w:val="006F1EAA"/>
    <w:rsid w:val="006F35B5"/>
    <w:rsid w:val="00700FDA"/>
    <w:rsid w:val="007260DE"/>
    <w:rsid w:val="007270C6"/>
    <w:rsid w:val="00735C55"/>
    <w:rsid w:val="0073651A"/>
    <w:rsid w:val="00756F28"/>
    <w:rsid w:val="00762FA3"/>
    <w:rsid w:val="00763853"/>
    <w:rsid w:val="0076508B"/>
    <w:rsid w:val="007709DB"/>
    <w:rsid w:val="007716EC"/>
    <w:rsid w:val="00794FC2"/>
    <w:rsid w:val="007B5DA1"/>
    <w:rsid w:val="007C0F4F"/>
    <w:rsid w:val="007D18E1"/>
    <w:rsid w:val="007D28EB"/>
    <w:rsid w:val="007D3A80"/>
    <w:rsid w:val="007D6B85"/>
    <w:rsid w:val="007E280B"/>
    <w:rsid w:val="007E2B29"/>
    <w:rsid w:val="008012B5"/>
    <w:rsid w:val="00801387"/>
    <w:rsid w:val="0080328A"/>
    <w:rsid w:val="00803E19"/>
    <w:rsid w:val="00835CD2"/>
    <w:rsid w:val="00846551"/>
    <w:rsid w:val="00850610"/>
    <w:rsid w:val="00850664"/>
    <w:rsid w:val="008536C1"/>
    <w:rsid w:val="0089299C"/>
    <w:rsid w:val="00895D8F"/>
    <w:rsid w:val="008A3808"/>
    <w:rsid w:val="008A6F86"/>
    <w:rsid w:val="008B4EAB"/>
    <w:rsid w:val="008B6BD4"/>
    <w:rsid w:val="008B6F2B"/>
    <w:rsid w:val="008D5B95"/>
    <w:rsid w:val="008E3241"/>
    <w:rsid w:val="0090121B"/>
    <w:rsid w:val="009101C5"/>
    <w:rsid w:val="00917384"/>
    <w:rsid w:val="0092298A"/>
    <w:rsid w:val="009303A7"/>
    <w:rsid w:val="00930BB6"/>
    <w:rsid w:val="00931E88"/>
    <w:rsid w:val="00945CEF"/>
    <w:rsid w:val="0095631C"/>
    <w:rsid w:val="009620DC"/>
    <w:rsid w:val="00963A07"/>
    <w:rsid w:val="00975FB0"/>
    <w:rsid w:val="009840C7"/>
    <w:rsid w:val="00996E04"/>
    <w:rsid w:val="00997320"/>
    <w:rsid w:val="009A714A"/>
    <w:rsid w:val="009B2578"/>
    <w:rsid w:val="009B76E4"/>
    <w:rsid w:val="009C71DA"/>
    <w:rsid w:val="009D223B"/>
    <w:rsid w:val="009D3D69"/>
    <w:rsid w:val="009D407C"/>
    <w:rsid w:val="009D41C0"/>
    <w:rsid w:val="009E10AD"/>
    <w:rsid w:val="009E58C8"/>
    <w:rsid w:val="009E69D5"/>
    <w:rsid w:val="009E6FB1"/>
    <w:rsid w:val="009F494C"/>
    <w:rsid w:val="009F4D61"/>
    <w:rsid w:val="00A0199B"/>
    <w:rsid w:val="00A06CB1"/>
    <w:rsid w:val="00A0743F"/>
    <w:rsid w:val="00A163FE"/>
    <w:rsid w:val="00A209DD"/>
    <w:rsid w:val="00A21E5F"/>
    <w:rsid w:val="00A266BB"/>
    <w:rsid w:val="00A27017"/>
    <w:rsid w:val="00A31645"/>
    <w:rsid w:val="00A31FC3"/>
    <w:rsid w:val="00A41289"/>
    <w:rsid w:val="00A4491B"/>
    <w:rsid w:val="00A4560B"/>
    <w:rsid w:val="00A477DD"/>
    <w:rsid w:val="00A52647"/>
    <w:rsid w:val="00A568EC"/>
    <w:rsid w:val="00A74C6B"/>
    <w:rsid w:val="00A8231F"/>
    <w:rsid w:val="00A85D7A"/>
    <w:rsid w:val="00AA3732"/>
    <w:rsid w:val="00AB3883"/>
    <w:rsid w:val="00AB4092"/>
    <w:rsid w:val="00AC132D"/>
    <w:rsid w:val="00AD62FE"/>
    <w:rsid w:val="00AE744E"/>
    <w:rsid w:val="00AF1034"/>
    <w:rsid w:val="00AF27BF"/>
    <w:rsid w:val="00AF39F3"/>
    <w:rsid w:val="00AF4580"/>
    <w:rsid w:val="00B018A1"/>
    <w:rsid w:val="00B037F6"/>
    <w:rsid w:val="00B05782"/>
    <w:rsid w:val="00B10076"/>
    <w:rsid w:val="00B136BF"/>
    <w:rsid w:val="00B17D9E"/>
    <w:rsid w:val="00B208A3"/>
    <w:rsid w:val="00B35250"/>
    <w:rsid w:val="00B42126"/>
    <w:rsid w:val="00B46AB8"/>
    <w:rsid w:val="00B52BE6"/>
    <w:rsid w:val="00B57884"/>
    <w:rsid w:val="00B60FFC"/>
    <w:rsid w:val="00B6398F"/>
    <w:rsid w:val="00B675EB"/>
    <w:rsid w:val="00B74FCD"/>
    <w:rsid w:val="00B753C3"/>
    <w:rsid w:val="00B768BC"/>
    <w:rsid w:val="00B84380"/>
    <w:rsid w:val="00B95181"/>
    <w:rsid w:val="00BA088A"/>
    <w:rsid w:val="00BA453A"/>
    <w:rsid w:val="00BB12C9"/>
    <w:rsid w:val="00BB32B0"/>
    <w:rsid w:val="00BC62D2"/>
    <w:rsid w:val="00BD4474"/>
    <w:rsid w:val="00BE64B2"/>
    <w:rsid w:val="00C016F4"/>
    <w:rsid w:val="00C06B78"/>
    <w:rsid w:val="00C17E7F"/>
    <w:rsid w:val="00C2038F"/>
    <w:rsid w:val="00C204AB"/>
    <w:rsid w:val="00C2132C"/>
    <w:rsid w:val="00C31BDA"/>
    <w:rsid w:val="00C353ED"/>
    <w:rsid w:val="00C35992"/>
    <w:rsid w:val="00C43AF3"/>
    <w:rsid w:val="00C47594"/>
    <w:rsid w:val="00C5723E"/>
    <w:rsid w:val="00C64416"/>
    <w:rsid w:val="00C666A4"/>
    <w:rsid w:val="00C749D5"/>
    <w:rsid w:val="00C77D1D"/>
    <w:rsid w:val="00C80D4A"/>
    <w:rsid w:val="00C831FC"/>
    <w:rsid w:val="00C83E4A"/>
    <w:rsid w:val="00C83E72"/>
    <w:rsid w:val="00C90D04"/>
    <w:rsid w:val="00C946B3"/>
    <w:rsid w:val="00CA1F1B"/>
    <w:rsid w:val="00CA2BFA"/>
    <w:rsid w:val="00CA3E44"/>
    <w:rsid w:val="00CA6CB8"/>
    <w:rsid w:val="00CB435A"/>
    <w:rsid w:val="00CB7E2B"/>
    <w:rsid w:val="00CC06EA"/>
    <w:rsid w:val="00CC1313"/>
    <w:rsid w:val="00CE6BCA"/>
    <w:rsid w:val="00D00D5C"/>
    <w:rsid w:val="00D029EB"/>
    <w:rsid w:val="00D16C8D"/>
    <w:rsid w:val="00D17C1E"/>
    <w:rsid w:val="00D25804"/>
    <w:rsid w:val="00D32657"/>
    <w:rsid w:val="00D4004D"/>
    <w:rsid w:val="00D42E4D"/>
    <w:rsid w:val="00D456E8"/>
    <w:rsid w:val="00D50506"/>
    <w:rsid w:val="00D5154E"/>
    <w:rsid w:val="00D52EC6"/>
    <w:rsid w:val="00D54C61"/>
    <w:rsid w:val="00D57A22"/>
    <w:rsid w:val="00D62337"/>
    <w:rsid w:val="00D70AD7"/>
    <w:rsid w:val="00D70D45"/>
    <w:rsid w:val="00D71074"/>
    <w:rsid w:val="00D730CE"/>
    <w:rsid w:val="00D82BE3"/>
    <w:rsid w:val="00D931B9"/>
    <w:rsid w:val="00D964A4"/>
    <w:rsid w:val="00DA47BB"/>
    <w:rsid w:val="00DB1A07"/>
    <w:rsid w:val="00DB49A6"/>
    <w:rsid w:val="00DB6067"/>
    <w:rsid w:val="00DC1ED1"/>
    <w:rsid w:val="00DC51A8"/>
    <w:rsid w:val="00DD3C1D"/>
    <w:rsid w:val="00DD57F2"/>
    <w:rsid w:val="00E05DE4"/>
    <w:rsid w:val="00E13462"/>
    <w:rsid w:val="00E263F1"/>
    <w:rsid w:val="00E264FA"/>
    <w:rsid w:val="00E31BA2"/>
    <w:rsid w:val="00E4085B"/>
    <w:rsid w:val="00E52A3E"/>
    <w:rsid w:val="00E54657"/>
    <w:rsid w:val="00E665C5"/>
    <w:rsid w:val="00E70039"/>
    <w:rsid w:val="00E833BD"/>
    <w:rsid w:val="00E84C9C"/>
    <w:rsid w:val="00E85EA4"/>
    <w:rsid w:val="00E869C4"/>
    <w:rsid w:val="00E908B7"/>
    <w:rsid w:val="00EA4F8C"/>
    <w:rsid w:val="00EB26A0"/>
    <w:rsid w:val="00EB3C0D"/>
    <w:rsid w:val="00EB4F15"/>
    <w:rsid w:val="00EB515A"/>
    <w:rsid w:val="00EB5D73"/>
    <w:rsid w:val="00EC4F31"/>
    <w:rsid w:val="00ED1B83"/>
    <w:rsid w:val="00ED3024"/>
    <w:rsid w:val="00ED3F97"/>
    <w:rsid w:val="00ED5C1E"/>
    <w:rsid w:val="00EF5BE4"/>
    <w:rsid w:val="00F010A1"/>
    <w:rsid w:val="00F031F5"/>
    <w:rsid w:val="00F060BE"/>
    <w:rsid w:val="00F062A4"/>
    <w:rsid w:val="00F06D52"/>
    <w:rsid w:val="00F17FC3"/>
    <w:rsid w:val="00F30E05"/>
    <w:rsid w:val="00F318EB"/>
    <w:rsid w:val="00F40EB5"/>
    <w:rsid w:val="00F423BC"/>
    <w:rsid w:val="00F44DB9"/>
    <w:rsid w:val="00F46993"/>
    <w:rsid w:val="00F50DE8"/>
    <w:rsid w:val="00F5120E"/>
    <w:rsid w:val="00F532B2"/>
    <w:rsid w:val="00F56755"/>
    <w:rsid w:val="00F62294"/>
    <w:rsid w:val="00F72D3D"/>
    <w:rsid w:val="00F81F7F"/>
    <w:rsid w:val="00F87F0E"/>
    <w:rsid w:val="00F93F0A"/>
    <w:rsid w:val="00F97D91"/>
    <w:rsid w:val="00FA0E4F"/>
    <w:rsid w:val="00FA7114"/>
    <w:rsid w:val="00FB1D7C"/>
    <w:rsid w:val="00FC09D1"/>
    <w:rsid w:val="00FC12CF"/>
    <w:rsid w:val="00FC3172"/>
    <w:rsid w:val="00FC3C8C"/>
    <w:rsid w:val="00FC43FC"/>
    <w:rsid w:val="00FC7FFB"/>
    <w:rsid w:val="00FD31C4"/>
    <w:rsid w:val="00FD4A65"/>
    <w:rsid w:val="00FE4DBD"/>
    <w:rsid w:val="00FF21EE"/>
    <w:rsid w:val="00FF54FC"/>
    <w:rsid w:val="00FF7E3C"/>
    <w:rsid w:val="01ED5CA9"/>
    <w:rsid w:val="0CB4AAE0"/>
    <w:rsid w:val="0E2BA53D"/>
    <w:rsid w:val="0FC807FF"/>
    <w:rsid w:val="128CA06E"/>
    <w:rsid w:val="156C89E5"/>
    <w:rsid w:val="160682B6"/>
    <w:rsid w:val="17B18C2C"/>
    <w:rsid w:val="181D8862"/>
    <w:rsid w:val="192A3737"/>
    <w:rsid w:val="1D34F843"/>
    <w:rsid w:val="1D3D3369"/>
    <w:rsid w:val="1D3F7ADE"/>
    <w:rsid w:val="1F383AE5"/>
    <w:rsid w:val="25F6BF7B"/>
    <w:rsid w:val="28686E47"/>
    <w:rsid w:val="2E11B0FC"/>
    <w:rsid w:val="3182826E"/>
    <w:rsid w:val="338DE6A2"/>
    <w:rsid w:val="340081E6"/>
    <w:rsid w:val="3658A96B"/>
    <w:rsid w:val="36C32098"/>
    <w:rsid w:val="3906D1A7"/>
    <w:rsid w:val="392C6CE0"/>
    <w:rsid w:val="3C69BBF5"/>
    <w:rsid w:val="3D7643EC"/>
    <w:rsid w:val="3F12144D"/>
    <w:rsid w:val="42A6167E"/>
    <w:rsid w:val="4328D5C3"/>
    <w:rsid w:val="43FA53FA"/>
    <w:rsid w:val="446DCBD5"/>
    <w:rsid w:val="45FAAC77"/>
    <w:rsid w:val="46B4ECE5"/>
    <w:rsid w:val="477FC126"/>
    <w:rsid w:val="4BEE1237"/>
    <w:rsid w:val="4E704386"/>
    <w:rsid w:val="4EDFB455"/>
    <w:rsid w:val="5057A3AD"/>
    <w:rsid w:val="51E48BFE"/>
    <w:rsid w:val="5323117A"/>
    <w:rsid w:val="533AAFA8"/>
    <w:rsid w:val="551B101B"/>
    <w:rsid w:val="564E69F6"/>
    <w:rsid w:val="5C2ED5B4"/>
    <w:rsid w:val="5CDF40EE"/>
    <w:rsid w:val="5FBDFD1E"/>
    <w:rsid w:val="606119F0"/>
    <w:rsid w:val="6217163A"/>
    <w:rsid w:val="626346A2"/>
    <w:rsid w:val="67597DB9"/>
    <w:rsid w:val="67B37DA4"/>
    <w:rsid w:val="69ABF1E4"/>
    <w:rsid w:val="6ABE8721"/>
    <w:rsid w:val="6B6009D4"/>
    <w:rsid w:val="6B686F2F"/>
    <w:rsid w:val="6BB136CF"/>
    <w:rsid w:val="6C0B7141"/>
    <w:rsid w:val="6C8311DA"/>
    <w:rsid w:val="6DC14DD7"/>
    <w:rsid w:val="71969B1B"/>
    <w:rsid w:val="720E80CB"/>
    <w:rsid w:val="72EEF0B3"/>
    <w:rsid w:val="7574B64E"/>
    <w:rsid w:val="77F4EEDC"/>
    <w:rsid w:val="7A26BAEA"/>
    <w:rsid w:val="7B746526"/>
    <w:rsid w:val="7C7255EC"/>
    <w:rsid w:val="7CEAF4CA"/>
    <w:rsid w:val="7CEB7A68"/>
    <w:rsid w:val="7DEC8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9711A"/>
  <w15:chartTrackingRefBased/>
  <w15:docId w15:val="{B7C3BB59-5E87-2F4C-99DF-2C2AD7CE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657E2"/>
    <w:pPr>
      <w:adjustRightInd w:val="0"/>
      <w:spacing w:after="0" w:line="360" w:lineRule="auto"/>
      <w:jc w:val="both"/>
    </w:pPr>
    <w:rPr>
      <w:rFonts w:ascii="Times New Roman" w:hAnsi="Times New Roman"/>
    </w:rPr>
  </w:style>
  <w:style w:type="paragraph" w:styleId="Otsikko1">
    <w:name w:val="heading 1"/>
    <w:aliases w:val="Taulukko"/>
    <w:basedOn w:val="Normaali"/>
    <w:next w:val="Normaali"/>
    <w:link w:val="Otsikko1Char"/>
    <w:uiPriority w:val="9"/>
    <w:qFormat/>
    <w:rsid w:val="00E05DE4"/>
    <w:pPr>
      <w:keepNext/>
      <w:keepLines/>
      <w:adjustRightInd/>
      <w:spacing w:line="240" w:lineRule="auto"/>
      <w:ind w:left="113"/>
      <w:jc w:val="left"/>
      <w:outlineLvl w:val="0"/>
    </w:pPr>
    <w:rPr>
      <w:rFonts w:eastAsiaTheme="majorEastAsia" w:cstheme="majorBidi"/>
      <w:color w:val="000000" w:themeColor="text1"/>
      <w:sz w:val="21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6123B"/>
    <w:pPr>
      <w:keepNext/>
      <w:keepLines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6123B"/>
    <w:pPr>
      <w:keepNext/>
      <w:keepLines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6123B"/>
    <w:pPr>
      <w:keepNext/>
      <w:keepLines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6123B"/>
    <w:pPr>
      <w:keepNext/>
      <w:keepLines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6123B"/>
    <w:pPr>
      <w:keepNext/>
      <w:keepLines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6123B"/>
    <w:pPr>
      <w:keepNext/>
      <w:keepLines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6123B"/>
    <w:pPr>
      <w:keepNext/>
      <w:keepLines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6123B"/>
    <w:pPr>
      <w:keepNext/>
      <w:keepLines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aliases w:val="Taulukko Char"/>
    <w:basedOn w:val="Kappaleenoletusfontti"/>
    <w:link w:val="Otsikko1"/>
    <w:uiPriority w:val="9"/>
    <w:rsid w:val="00E05DE4"/>
    <w:rPr>
      <w:rFonts w:ascii="Times New Roman" w:eastAsiaTheme="majorEastAsia" w:hAnsi="Times New Roman" w:cstheme="majorBidi"/>
      <w:color w:val="000000" w:themeColor="text1"/>
      <w:sz w:val="21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61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61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6123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6123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6123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6123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6123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6123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9036D"/>
    <w:pPr>
      <w:adjustRightInd/>
      <w:spacing w:line="240" w:lineRule="auto"/>
      <w:contextualSpacing/>
      <w:jc w:val="left"/>
    </w:pPr>
    <w:rPr>
      <w:rFonts w:eastAsiaTheme="majorEastAsia" w:cs="Times New Roman (Otsikot, muut"/>
      <w:b/>
      <w:kern w:val="28"/>
      <w:sz w:val="21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9036D"/>
    <w:rPr>
      <w:rFonts w:ascii="Times New Roman" w:eastAsiaTheme="majorEastAsia" w:hAnsi="Times New Roman" w:cs="Times New Roman (Otsikot, muut"/>
      <w:b/>
      <w:kern w:val="28"/>
      <w:sz w:val="21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6123B"/>
    <w:pPr>
      <w:numPr>
        <w:ilvl w:val="1"/>
      </w:numPr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61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6123B"/>
    <w:pPr>
      <w:adjustRightInd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6123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6123B"/>
    <w:pPr>
      <w:adjustRightInd/>
      <w:spacing w:after="160" w:line="278" w:lineRule="auto"/>
      <w:ind w:left="720"/>
      <w:contextualSpacing/>
      <w:jc w:val="left"/>
    </w:pPr>
    <w:rPr>
      <w:rFonts w:asciiTheme="minorHAnsi" w:hAnsiTheme="minorHAnsi"/>
    </w:rPr>
  </w:style>
  <w:style w:type="character" w:styleId="Voimakaskorostus">
    <w:name w:val="Intense Emphasis"/>
    <w:basedOn w:val="Kappaleenoletusfontti"/>
    <w:uiPriority w:val="21"/>
    <w:qFormat/>
    <w:rsid w:val="0016123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61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6123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6123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16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4933F1"/>
    <w:pPr>
      <w:spacing w:after="0" w:line="240" w:lineRule="auto"/>
    </w:pPr>
    <w:rPr>
      <w:rFonts w:ascii="Times New Roman" w:hAnsi="Times New Roman"/>
    </w:rPr>
  </w:style>
  <w:style w:type="paragraph" w:styleId="Kuvaotsikko">
    <w:name w:val="caption"/>
    <w:basedOn w:val="Normaali"/>
    <w:next w:val="Normaali"/>
    <w:uiPriority w:val="35"/>
    <w:unhideWhenUsed/>
    <w:qFormat/>
    <w:rsid w:val="00FA0E4F"/>
    <w:pPr>
      <w:adjustRightInd/>
      <w:spacing w:after="200" w:line="240" w:lineRule="auto"/>
      <w:jc w:val="left"/>
    </w:pPr>
    <w:rPr>
      <w:rFonts w:asciiTheme="minorHAnsi" w:hAnsiTheme="minorHAnsi"/>
      <w:i/>
      <w:iCs/>
      <w:color w:val="0E2841" w:themeColor="text2"/>
      <w:sz w:val="18"/>
      <w:szCs w:val="18"/>
    </w:rPr>
  </w:style>
  <w:style w:type="table" w:styleId="Vaaleataulukkoruudukko">
    <w:name w:val="Grid Table Light"/>
    <w:basedOn w:val="Normaalitaulukko"/>
    <w:uiPriority w:val="40"/>
    <w:rsid w:val="00EB5D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ivli">
    <w:name w:val="No Spacing"/>
    <w:aliases w:val="Tiivistelmä"/>
    <w:uiPriority w:val="1"/>
    <w:qFormat/>
    <w:rsid w:val="00A4560B"/>
    <w:pPr>
      <w:adjustRightInd w:val="0"/>
      <w:spacing w:after="0" w:line="240" w:lineRule="auto"/>
      <w:jc w:val="both"/>
    </w:pPr>
    <w:rPr>
      <w:rFonts w:ascii="Times New Roman" w:hAnsi="Times New Roman"/>
    </w:rPr>
  </w:style>
  <w:style w:type="paragraph" w:customStyle="1" w:styleId="paragraph">
    <w:name w:val="paragraph"/>
    <w:basedOn w:val="Normaali"/>
    <w:rsid w:val="00AB4092"/>
    <w:pPr>
      <w:adjustRightInd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eastAsia="fi-FI"/>
      <w14:ligatures w14:val="none"/>
    </w:rPr>
  </w:style>
  <w:style w:type="character" w:customStyle="1" w:styleId="normaltextrun">
    <w:name w:val="normaltextrun"/>
    <w:basedOn w:val="Kappaleenoletusfontti"/>
    <w:rsid w:val="00AB4092"/>
  </w:style>
  <w:style w:type="character" w:customStyle="1" w:styleId="eop">
    <w:name w:val="eop"/>
    <w:basedOn w:val="Kappaleenoletusfontti"/>
    <w:rsid w:val="00AB4092"/>
  </w:style>
  <w:style w:type="character" w:customStyle="1" w:styleId="wacimagecontainer">
    <w:name w:val="wacimagecontainer"/>
    <w:basedOn w:val="Kappaleenoletusfontti"/>
    <w:rsid w:val="00AB4092"/>
  </w:style>
  <w:style w:type="character" w:styleId="Kommentinviite">
    <w:name w:val="annotation reference"/>
    <w:basedOn w:val="Kappaleenoletusfontti"/>
    <w:uiPriority w:val="99"/>
    <w:semiHidden/>
    <w:unhideWhenUsed/>
    <w:rsid w:val="001C055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C055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C0554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C055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C055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5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5F9E4C-3238-CA4F-8BF9-A8EFED49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Lund</dc:creator>
  <cp:keywords/>
  <dc:description/>
  <cp:lastModifiedBy>Henrik Ahvenjärvi</cp:lastModifiedBy>
  <cp:revision>7</cp:revision>
  <dcterms:created xsi:type="dcterms:W3CDTF">2024-12-27T11:59:00Z</dcterms:created>
  <dcterms:modified xsi:type="dcterms:W3CDTF">2025-06-17T18:40:00Z</dcterms:modified>
</cp:coreProperties>
</file>